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E41CF" w14:textId="48B690D0" w:rsidR="005A7E43" w:rsidRPr="0069343E" w:rsidRDefault="005A7E43" w:rsidP="005A7E43">
      <w:pPr>
        <w:rPr>
          <w:rFonts w:ascii="Times New Roman" w:hAnsi="Times New Roman" w:cs="Times New Roman"/>
          <w:bCs/>
        </w:rPr>
      </w:pPr>
      <w:bookmarkStart w:id="0" w:name="_Hlk64327809"/>
      <w:bookmarkStart w:id="1" w:name="_Hlk64327927"/>
      <w:bookmarkStart w:id="2" w:name="_Hlk64328006"/>
      <w:r w:rsidRPr="00E1405B">
        <w:rPr>
          <w:rFonts w:ascii="Times New Roman" w:hAnsi="Times New Roman" w:cs="Times New Roman"/>
        </w:rPr>
        <w:t>(B</w:t>
      </w:r>
      <w:r w:rsidRPr="00E1405B">
        <w:rPr>
          <w:rFonts w:ascii="Times New Roman" w:hAnsi="Times New Roman" w:cs="Times New Roman"/>
          <w:bCs/>
        </w:rPr>
        <w:t xml:space="preserve">yambasuren, O., et al., </w:t>
      </w:r>
      <w:r w:rsidRPr="0069343E">
        <w:rPr>
          <w:rFonts w:ascii="Times New Roman" w:hAnsi="Times New Roman"/>
          <w:bCs/>
        </w:rPr>
        <w:t xml:space="preserve">Comparison of seroprevalence of SARS-CoV-2 infections with cumulative </w:t>
      </w:r>
      <w:r>
        <w:rPr>
          <w:rFonts w:ascii="Times New Roman" w:hAnsi="Times New Roman"/>
          <w:bCs/>
        </w:rPr>
        <w:t xml:space="preserve">and imputed </w:t>
      </w:r>
      <w:r w:rsidRPr="0069343E">
        <w:rPr>
          <w:rFonts w:ascii="Times New Roman" w:hAnsi="Times New Roman"/>
          <w:bCs/>
        </w:rPr>
        <w:t>COVID-19 cases: systematic review</w:t>
      </w:r>
      <w:r>
        <w:rPr>
          <w:rFonts w:ascii="Times New Roman" w:hAnsi="Times New Roman" w:cs="Times New Roman"/>
          <w:bCs/>
        </w:rPr>
        <w:t>)</w:t>
      </w:r>
    </w:p>
    <w:bookmarkEnd w:id="0"/>
    <w:bookmarkEnd w:id="1"/>
    <w:p w14:paraId="6D2F5898" w14:textId="77777777" w:rsidR="005A7E43" w:rsidRDefault="005A7E43" w:rsidP="005A7E43">
      <w:pPr>
        <w:rPr>
          <w:lang w:val="en-US"/>
        </w:rPr>
      </w:pPr>
    </w:p>
    <w:p w14:paraId="4C66BA7A" w14:textId="51C1B68D" w:rsidR="005A7E43" w:rsidRDefault="005A7E43" w:rsidP="005A7E43">
      <w:pPr>
        <w:pStyle w:val="Heading2"/>
        <w:rPr>
          <w:rFonts w:ascii="Times New Roman" w:eastAsia="Times New Roman" w:hAnsi="Times New Roman" w:cs="Times New Roman"/>
          <w:lang w:eastAsia="en-AU"/>
        </w:rPr>
      </w:pPr>
      <w:bookmarkStart w:id="3" w:name="_Hlk64328240"/>
      <w:bookmarkEnd w:id="2"/>
      <w:r w:rsidRPr="00201CB8">
        <w:rPr>
          <w:rFonts w:ascii="Times New Roman" w:hAnsi="Times New Roman" w:cs="Times New Roman"/>
          <w:lang w:val="en-US"/>
        </w:rPr>
        <w:t>S</w:t>
      </w:r>
      <w:r w:rsidR="00497662">
        <w:rPr>
          <w:rFonts w:ascii="Times New Roman" w:hAnsi="Times New Roman" w:cs="Times New Roman"/>
          <w:lang w:val="en-US"/>
        </w:rPr>
        <w:t>2</w:t>
      </w:r>
      <w:r w:rsidR="00C233BC">
        <w:rPr>
          <w:rFonts w:ascii="Times New Roman" w:hAnsi="Times New Roman" w:cs="Times New Roman"/>
          <w:lang w:val="en-US"/>
        </w:rPr>
        <w:t xml:space="preserve"> Table</w:t>
      </w:r>
      <w:bookmarkStart w:id="4" w:name="_GoBack"/>
      <w:bookmarkEnd w:id="4"/>
      <w:r w:rsidRPr="00201CB8">
        <w:rPr>
          <w:rFonts w:ascii="Times New Roman" w:hAnsi="Times New Roman" w:cs="Times New Roman"/>
          <w:lang w:val="en-US"/>
        </w:rPr>
        <w:t xml:space="preserve">. Table with serological test sensitivity and specificity, </w:t>
      </w:r>
      <w:r w:rsidRPr="00201CB8">
        <w:rPr>
          <w:rFonts w:ascii="Times New Roman" w:eastAsia="Times New Roman" w:hAnsi="Times New Roman" w:cs="Times New Roman"/>
          <w:lang w:eastAsia="en-AU"/>
        </w:rPr>
        <w:t xml:space="preserve">adjustment </w:t>
      </w:r>
      <w:r>
        <w:rPr>
          <w:rFonts w:ascii="Times New Roman" w:eastAsia="Times New Roman" w:hAnsi="Times New Roman" w:cs="Times New Roman"/>
          <w:lang w:eastAsia="en-AU"/>
        </w:rPr>
        <w:t>details of stud</w:t>
      </w:r>
      <w:r w:rsidR="001B3AC6">
        <w:rPr>
          <w:rFonts w:ascii="Times New Roman" w:eastAsia="Times New Roman" w:hAnsi="Times New Roman" w:cs="Times New Roman"/>
          <w:lang w:eastAsia="en-AU"/>
        </w:rPr>
        <w:t>ies</w:t>
      </w:r>
      <w:r w:rsidRPr="00201CB8">
        <w:rPr>
          <w:rFonts w:ascii="Times New Roman" w:eastAsia="Times New Roman" w:hAnsi="Times New Roman" w:cs="Times New Roman"/>
          <w:lang w:eastAsia="en-AU"/>
        </w:rPr>
        <w:t xml:space="preserve"> and source</w:t>
      </w:r>
      <w:r>
        <w:rPr>
          <w:rFonts w:ascii="Times New Roman" w:eastAsia="Times New Roman" w:hAnsi="Times New Roman" w:cs="Times New Roman"/>
          <w:lang w:eastAsia="en-AU"/>
        </w:rPr>
        <w:t>s</w:t>
      </w:r>
      <w:r w:rsidRPr="00201CB8">
        <w:rPr>
          <w:rFonts w:ascii="Times New Roman" w:eastAsia="Times New Roman" w:hAnsi="Times New Roman" w:cs="Times New Roman"/>
          <w:lang w:eastAsia="en-AU"/>
        </w:rPr>
        <w:t xml:space="preserve"> for cumulative incidence data</w:t>
      </w:r>
    </w:p>
    <w:tbl>
      <w:tblPr>
        <w:tblStyle w:val="TableGridLight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879"/>
        <w:gridCol w:w="2227"/>
        <w:gridCol w:w="2121"/>
        <w:gridCol w:w="2557"/>
        <w:gridCol w:w="1984"/>
      </w:tblGrid>
      <w:tr w:rsidR="005A7E43" w:rsidRPr="00721A36" w14:paraId="2D8C3282" w14:textId="77777777" w:rsidTr="00F72571">
        <w:trPr>
          <w:trHeight w:val="542"/>
          <w:jc w:val="center"/>
        </w:trPr>
        <w:tc>
          <w:tcPr>
            <w:tcW w:w="1879" w:type="dxa"/>
            <w:hideMark/>
          </w:tcPr>
          <w:bookmarkEnd w:id="3"/>
          <w:p w14:paraId="1C0CAC85" w14:textId="77777777" w:rsidR="005A7E43" w:rsidRPr="00C00093" w:rsidRDefault="005A7E43" w:rsidP="00F725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tudy region, country, author</w:t>
            </w:r>
          </w:p>
        </w:tc>
        <w:tc>
          <w:tcPr>
            <w:tcW w:w="2227" w:type="dxa"/>
          </w:tcPr>
          <w:p w14:paraId="2D4327C2" w14:textId="77777777" w:rsidR="005A7E43" w:rsidRPr="000740D0" w:rsidRDefault="005A7E43" w:rsidP="00F725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740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Type of serologic test </w:t>
            </w:r>
          </w:p>
        </w:tc>
        <w:tc>
          <w:tcPr>
            <w:tcW w:w="2121" w:type="dxa"/>
          </w:tcPr>
          <w:p w14:paraId="04591539" w14:textId="77777777" w:rsidR="005A7E43" w:rsidRPr="000740D0" w:rsidRDefault="005A7E43" w:rsidP="00F725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740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ensitivity and Specificity</w:t>
            </w:r>
          </w:p>
        </w:tc>
        <w:tc>
          <w:tcPr>
            <w:tcW w:w="2557" w:type="dxa"/>
          </w:tcPr>
          <w:p w14:paraId="688FD3B7" w14:textId="77777777" w:rsidR="005A7E43" w:rsidRPr="000740D0" w:rsidRDefault="005A7E43" w:rsidP="00F725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740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djustments mad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0740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ported</w:t>
            </w:r>
          </w:p>
        </w:tc>
        <w:tc>
          <w:tcPr>
            <w:tcW w:w="1984" w:type="dxa"/>
          </w:tcPr>
          <w:p w14:paraId="70BA1388" w14:textId="77777777" w:rsidR="005A7E43" w:rsidRPr="000740D0" w:rsidRDefault="005A7E43" w:rsidP="00F725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740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ource for cumulative incidence data</w:t>
            </w:r>
          </w:p>
        </w:tc>
      </w:tr>
      <w:tr w:rsidR="005A7E43" w:rsidRPr="00721A36" w14:paraId="2A4F48EA" w14:textId="77777777" w:rsidTr="00F72571">
        <w:trPr>
          <w:trHeight w:val="1394"/>
          <w:jc w:val="center"/>
        </w:trPr>
        <w:tc>
          <w:tcPr>
            <w:tcW w:w="1879" w:type="dxa"/>
          </w:tcPr>
          <w:p w14:paraId="767A607E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Spanish national sero-epidemiological survey </w:t>
            </w:r>
          </w:p>
          <w:p w14:paraId="4FD4B59D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ollán et al</w:t>
            </w:r>
          </w:p>
          <w:p w14:paraId="2E481AFB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ublished</w:t>
            </w:r>
          </w:p>
        </w:tc>
        <w:tc>
          <w:tcPr>
            <w:tcW w:w="2227" w:type="dxa"/>
          </w:tcPr>
          <w:p w14:paraId="1F3FEBF2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 and IgM: Orient Gene IgM/IgG, Zhejiang Orient Gene Biotec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2121" w:type="dxa"/>
          </w:tcPr>
          <w:p w14:paraId="724B77CE" w14:textId="77777777" w:rsidR="005A7E4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626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nsitivity of 88% and 97%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r</w:t>
            </w:r>
            <w:r w:rsidRPr="00626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IgM and IgG respectivel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 w:rsidRPr="00626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54401252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626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cificity 100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557" w:type="dxa"/>
          </w:tcPr>
          <w:p w14:paraId="390BB0A0" w14:textId="77777777" w:rsidR="005A7E43" w:rsidRPr="001241F9" w:rsidRDefault="005A7E43" w:rsidP="00F7257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Reported adjustments for</w:t>
            </w:r>
            <w:r w:rsidRPr="001241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sampling weights and post-stratification to allow for differences in non-response rates based on age group, sex, and census-tract income.</w:t>
            </w:r>
          </w:p>
        </w:tc>
        <w:tc>
          <w:tcPr>
            <w:tcW w:w="1984" w:type="dxa"/>
          </w:tcPr>
          <w:p w14:paraId="1083C5FE" w14:textId="77777777" w:rsidR="005A7E43" w:rsidRPr="000D52AE" w:rsidRDefault="00C233BC" w:rsidP="00F7257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hyperlink r:id="rId4" w:history="1">
              <w:r w:rsidR="005A7E43" w:rsidRPr="000D52AE">
                <w:rPr>
                  <w:rStyle w:val="Hyperlink"/>
                  <w:rFonts w:ascii="Times New Roman" w:eastAsia="Times New Roman" w:hAnsi="Times New Roman" w:cs="Times New Roman"/>
                  <w:bCs/>
                  <w:sz w:val="18"/>
                  <w:szCs w:val="18"/>
                  <w:lang w:eastAsia="en-AU"/>
                </w:rPr>
                <w:t>https://ourworldindata.org/</w:t>
              </w:r>
            </w:hyperlink>
            <w:r w:rsidR="005A7E43" w:rsidRPr="000D52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1870D716" w14:textId="77777777" w:rsidTr="00F72571">
        <w:trPr>
          <w:trHeight w:val="1126"/>
          <w:jc w:val="center"/>
        </w:trPr>
        <w:tc>
          <w:tcPr>
            <w:tcW w:w="1879" w:type="dxa"/>
          </w:tcPr>
          <w:p w14:paraId="3EACEFDB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razilian nationwide survey</w:t>
            </w:r>
          </w:p>
          <w:p w14:paraId="0B7A7CE7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llal et al</w:t>
            </w:r>
          </w:p>
          <w:p w14:paraId="7516634F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print</w:t>
            </w:r>
          </w:p>
        </w:tc>
        <w:tc>
          <w:tcPr>
            <w:tcW w:w="2227" w:type="dxa"/>
          </w:tcPr>
          <w:p w14:paraId="76ECD325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IgG and IgM: WONDFO 459 SARS-CoV-2 Antibody Test (Wondfo Biotech Co., Guangzhou, China) </w:t>
            </w:r>
          </w:p>
        </w:tc>
        <w:tc>
          <w:tcPr>
            <w:tcW w:w="2121" w:type="dxa"/>
          </w:tcPr>
          <w:p w14:paraId="766D1F9C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CB5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sitiv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CB5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6.4%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CB5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cificity of 99.6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557" w:type="dxa"/>
          </w:tcPr>
          <w:p w14:paraId="53629689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Reported adjustments for </w:t>
            </w:r>
            <w:r w:rsidRPr="00474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>sample design and test valid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>, and for regions.</w:t>
            </w:r>
          </w:p>
        </w:tc>
        <w:tc>
          <w:tcPr>
            <w:tcW w:w="1984" w:type="dxa"/>
          </w:tcPr>
          <w:p w14:paraId="0835F125" w14:textId="77777777" w:rsidR="005A7E43" w:rsidRPr="00721A36" w:rsidRDefault="00C233BC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5" w:history="1">
              <w:r w:rsidR="005A7E43" w:rsidRPr="000D52AE">
                <w:rPr>
                  <w:rStyle w:val="Hyperlink"/>
                  <w:rFonts w:ascii="Times New Roman" w:eastAsia="Times New Roman" w:hAnsi="Times New Roman" w:cs="Times New Roman"/>
                  <w:bCs/>
                  <w:sz w:val="18"/>
                  <w:szCs w:val="18"/>
                  <w:lang w:eastAsia="en-AU"/>
                </w:rPr>
                <w:t>https://ourworldindata.org/</w:t>
              </w:r>
            </w:hyperlink>
            <w:r w:rsidR="005A7E43" w:rsidRPr="000D52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00CE0B19" w14:textId="77777777" w:rsidTr="00F72571">
        <w:trPr>
          <w:trHeight w:val="988"/>
          <w:jc w:val="center"/>
        </w:trPr>
        <w:tc>
          <w:tcPr>
            <w:tcW w:w="1879" w:type="dxa"/>
          </w:tcPr>
          <w:p w14:paraId="3BF814C6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Hungary</w:t>
            </w:r>
          </w:p>
          <w:p w14:paraId="3741C918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rkely et al</w:t>
            </w:r>
          </w:p>
          <w:p w14:paraId="71CC7D66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ublished</w:t>
            </w:r>
          </w:p>
        </w:tc>
        <w:tc>
          <w:tcPr>
            <w:tcW w:w="2227" w:type="dxa"/>
          </w:tcPr>
          <w:p w14:paraId="4CF3B088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: SARS-CoV2 IgG Reagent Kit, Abbott Laboratories, Irving, TX, US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2121" w:type="dxa"/>
          </w:tcPr>
          <w:p w14:paraId="3BC842A0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41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sitivity 100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 w:rsidRPr="0041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41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cificity 99.9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 (Independent study by Bryan et al see below).</w:t>
            </w:r>
          </w:p>
        </w:tc>
        <w:tc>
          <w:tcPr>
            <w:tcW w:w="2557" w:type="dxa"/>
          </w:tcPr>
          <w:p w14:paraId="0CB0B936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Reported adjustments for</w:t>
            </w:r>
            <w:r w:rsidRPr="00474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 xml:space="preserve"> desig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 xml:space="preserve"> weights (</w:t>
            </w:r>
            <w:r w:rsidRPr="00C255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>region, sex, and age categori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>).</w:t>
            </w:r>
          </w:p>
        </w:tc>
        <w:tc>
          <w:tcPr>
            <w:tcW w:w="1984" w:type="dxa"/>
          </w:tcPr>
          <w:p w14:paraId="72BE1239" w14:textId="77777777" w:rsidR="005A7E43" w:rsidRPr="00A64D3B" w:rsidRDefault="00C233BC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6" w:history="1">
              <w:r w:rsidR="005A7E43" w:rsidRPr="00A64D3B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eastAsia="en-AU"/>
                </w:rPr>
                <w:t>Study</w:t>
              </w:r>
            </w:hyperlink>
            <w:r w:rsidR="005A7E43" w:rsidRPr="00A64D3B">
              <w:rPr>
                <w:rStyle w:val="Hyperlink"/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reported</w:t>
            </w:r>
            <w:r w:rsidR="005A7E43" w:rsidRPr="00A64D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63462B09" w14:textId="77777777" w:rsidTr="00F72571">
        <w:trPr>
          <w:trHeight w:val="850"/>
          <w:jc w:val="center"/>
        </w:trPr>
        <w:tc>
          <w:tcPr>
            <w:tcW w:w="1879" w:type="dxa"/>
          </w:tcPr>
          <w:p w14:paraId="7B8C7141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AU"/>
              </w:rPr>
              <w:t>Luxembourg</w:t>
            </w:r>
          </w:p>
          <w:p w14:paraId="55E1CD23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AU"/>
              </w:rPr>
              <w:t>Snoeck</w:t>
            </w: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AU"/>
              </w:rPr>
              <w:t xml:space="preserve"> </w:t>
            </w: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AU"/>
              </w:rPr>
              <w:t>et al</w:t>
            </w:r>
          </w:p>
          <w:p w14:paraId="5287AD20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AU"/>
              </w:rPr>
              <w:t>Preprint</w:t>
            </w:r>
          </w:p>
        </w:tc>
        <w:tc>
          <w:tcPr>
            <w:tcW w:w="2227" w:type="dxa"/>
          </w:tcPr>
          <w:p w14:paraId="3A0996AB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gG and IgA: CE-labelled ELISA kits most recent versions from Euroimmun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121" w:type="dxa"/>
          </w:tcPr>
          <w:p w14:paraId="1CE5E322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ensitivity 92.9% and 85.7%, Specificity 89.2% and 97.8% for IgA and IgG respectively. Combined IgA+G: sens 85.7% spec 99.5% (Study’s own data)</w:t>
            </w:r>
          </w:p>
        </w:tc>
        <w:tc>
          <w:tcPr>
            <w:tcW w:w="2557" w:type="dxa"/>
          </w:tcPr>
          <w:p w14:paraId="3A474DFE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Reported adjustments for</w:t>
            </w:r>
            <w:r w:rsidRPr="00474A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 xml:space="preserve"> desig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 xml:space="preserve"> weights (</w:t>
            </w:r>
            <w:r w:rsidRPr="00C255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>region, sex, and age categori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AU"/>
              </w:rPr>
              <w:t>).</w:t>
            </w:r>
          </w:p>
        </w:tc>
        <w:tc>
          <w:tcPr>
            <w:tcW w:w="1984" w:type="dxa"/>
          </w:tcPr>
          <w:p w14:paraId="5C87DD6B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 reported</w:t>
            </w:r>
          </w:p>
        </w:tc>
      </w:tr>
      <w:tr w:rsidR="005A7E43" w:rsidRPr="00721A36" w14:paraId="730FBDB4" w14:textId="77777777" w:rsidTr="00F72571">
        <w:trPr>
          <w:trHeight w:val="936"/>
          <w:jc w:val="center"/>
        </w:trPr>
        <w:tc>
          <w:tcPr>
            <w:tcW w:w="1879" w:type="dxa"/>
          </w:tcPr>
          <w:p w14:paraId="15EDD7F5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io Grande do Sul, Brazil</w:t>
            </w:r>
          </w:p>
          <w:p w14:paraId="608283C1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lviera et al</w:t>
            </w:r>
          </w:p>
          <w:p w14:paraId="0A057455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ublished</w:t>
            </w:r>
          </w:p>
        </w:tc>
        <w:tc>
          <w:tcPr>
            <w:tcW w:w="2227" w:type="dxa"/>
          </w:tcPr>
          <w:p w14:paraId="0E4CA5F7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 and IgM: WONDFO SARS-CoV-2 Antibody Test (Wondfo Biotech Co., Guangzhou, China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2121" w:type="dxa"/>
          </w:tcPr>
          <w:p w14:paraId="2D87BA57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50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rom pooling 4 separate validation studies: se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tivity</w:t>
            </w:r>
            <w:r w:rsidRPr="002350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84.8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2350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pe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ity</w:t>
            </w:r>
            <w:r w:rsidRPr="002350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99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557" w:type="dxa"/>
          </w:tcPr>
          <w:p w14:paraId="4B046BA1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Reported adjustments </w:t>
            </w:r>
            <w:r w:rsidRPr="00C92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r sample design, population weighting and for sensitivity and specific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984" w:type="dxa"/>
          </w:tcPr>
          <w:p w14:paraId="03A1D908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A2E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io Grande do Sul </w:t>
            </w:r>
            <w:hyperlink r:id="rId7" w:history="1">
              <w:r w:rsidRPr="008435AB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eastAsia="en-AU"/>
                </w:rPr>
                <w:t>https://covid.saude.gov.br/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5F009498" w14:textId="77777777" w:rsidTr="00F72571">
        <w:trPr>
          <w:trHeight w:val="934"/>
          <w:jc w:val="center"/>
        </w:trPr>
        <w:tc>
          <w:tcPr>
            <w:tcW w:w="1879" w:type="dxa"/>
          </w:tcPr>
          <w:p w14:paraId="3DED8C44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aroe Island, Denmark</w:t>
            </w:r>
          </w:p>
          <w:p w14:paraId="5D2AD981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tersen et al</w:t>
            </w:r>
          </w:p>
          <w:p w14:paraId="4FE70AAC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ublished</w:t>
            </w:r>
          </w:p>
        </w:tc>
        <w:tc>
          <w:tcPr>
            <w:tcW w:w="2227" w:type="dxa"/>
          </w:tcPr>
          <w:p w14:paraId="6D913608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 and IgM: SARS-CoV-2 Ab ELISA kit (Beijing Wantai Biologic Pharmacy Enterprise)</w:t>
            </w:r>
          </w:p>
        </w:tc>
        <w:tc>
          <w:tcPr>
            <w:tcW w:w="2121" w:type="dxa"/>
          </w:tcPr>
          <w:p w14:paraId="76D2D108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E61E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sitivity 94.4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E61E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pecificity 100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557" w:type="dxa"/>
          </w:tcPr>
          <w:p w14:paraId="10AA1120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Reported adjustments </w:t>
            </w:r>
            <w:r w:rsidRPr="00C92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for </w:t>
            </w:r>
            <w:r w:rsidRPr="00614E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nsitivity and specificity using bootstrap method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984" w:type="dxa"/>
          </w:tcPr>
          <w:p w14:paraId="675FBDC8" w14:textId="77777777" w:rsidR="005A7E43" w:rsidRPr="00F50097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 reported</w:t>
            </w:r>
          </w:p>
        </w:tc>
      </w:tr>
      <w:tr w:rsidR="005A7E43" w:rsidRPr="00721A36" w14:paraId="47434D91" w14:textId="77777777" w:rsidTr="00F72571">
        <w:trPr>
          <w:trHeight w:val="1293"/>
          <w:jc w:val="center"/>
        </w:trPr>
        <w:tc>
          <w:tcPr>
            <w:tcW w:w="1879" w:type="dxa"/>
          </w:tcPr>
          <w:p w14:paraId="34517D7C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LA county, USA</w:t>
            </w:r>
          </w:p>
          <w:p w14:paraId="3547D7F6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ood et al</w:t>
            </w:r>
          </w:p>
          <w:p w14:paraId="2034D102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Published</w:t>
            </w:r>
          </w:p>
        </w:tc>
        <w:tc>
          <w:tcPr>
            <w:tcW w:w="2227" w:type="dxa"/>
          </w:tcPr>
          <w:p w14:paraId="25430EFF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 and IgM: Lateral Flow Immunoassay test (Premier Biotech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2121" w:type="dxa"/>
          </w:tcPr>
          <w:p w14:paraId="18A31B3D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D86E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sitivity 82.7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86E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 specificity 99.5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557" w:type="dxa"/>
          </w:tcPr>
          <w:p w14:paraId="4458BB64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ported a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ju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ents for 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ight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weight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opor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ositive results for accurac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4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he test. </w:t>
            </w:r>
          </w:p>
        </w:tc>
        <w:tc>
          <w:tcPr>
            <w:tcW w:w="1984" w:type="dxa"/>
          </w:tcPr>
          <w:p w14:paraId="1B19C911" w14:textId="77777777" w:rsidR="005A7E43" w:rsidRPr="00721A36" w:rsidRDefault="00C233BC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8" w:history="1">
              <w:r w:rsidR="005A7E43" w:rsidRPr="008435AB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eastAsia="en-AU"/>
                </w:rPr>
                <w:t>https://github.com/datadesk/california-coronavirus-data/blob/master/latimes-county-totals.csv</w:t>
              </w:r>
            </w:hyperlink>
            <w:r w:rsidR="005A7E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35530EF2" w14:textId="77777777" w:rsidTr="00F72571">
        <w:trPr>
          <w:trHeight w:val="766"/>
          <w:jc w:val="center"/>
        </w:trPr>
        <w:tc>
          <w:tcPr>
            <w:tcW w:w="1879" w:type="dxa"/>
          </w:tcPr>
          <w:p w14:paraId="7C039CF2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Jersey Island</w:t>
            </w:r>
          </w:p>
          <w:p w14:paraId="31A8F7FC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Pr="00C00093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e </w:t>
            </w: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annel Islands</w:t>
            </w:r>
          </w:p>
          <w:p w14:paraId="3A3E52FE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port</w:t>
            </w:r>
          </w:p>
        </w:tc>
        <w:tc>
          <w:tcPr>
            <w:tcW w:w="2227" w:type="dxa"/>
          </w:tcPr>
          <w:p w14:paraId="0402A8F4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 and IgM: Lateral Flow Immunoassay (Healgen COVID-19 IgG/IgM)</w:t>
            </w:r>
          </w:p>
        </w:tc>
        <w:tc>
          <w:tcPr>
            <w:tcW w:w="2121" w:type="dxa"/>
          </w:tcPr>
          <w:p w14:paraId="75184179" w14:textId="77777777" w:rsidR="005A7E43" w:rsidRPr="0097102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710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verall sensitivity:</w:t>
            </w:r>
          </w:p>
          <w:p w14:paraId="3E94BEEF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710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33% Overall specificity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710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557" w:type="dxa"/>
            <w:shd w:val="clear" w:color="auto" w:fill="auto"/>
          </w:tcPr>
          <w:p w14:paraId="6B6DB9F4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ported adjustment for sensitivity of the test kit. </w:t>
            </w:r>
          </w:p>
        </w:tc>
        <w:tc>
          <w:tcPr>
            <w:tcW w:w="1984" w:type="dxa"/>
          </w:tcPr>
          <w:p w14:paraId="6B83AB64" w14:textId="77777777" w:rsidR="005A7E43" w:rsidRPr="00F50097" w:rsidRDefault="00C233BC" w:rsidP="00F72571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highlight w:val="yellow"/>
                <w:lang w:eastAsia="en-AU"/>
              </w:rPr>
            </w:pPr>
            <w:hyperlink r:id="rId9" w:history="1">
              <w:r w:rsidR="005A7E43" w:rsidRPr="00EC51C2">
                <w:rPr>
                  <w:rStyle w:val="Hyperlink"/>
                  <w:rFonts w:ascii="Times New Roman" w:eastAsia="Times New Roman" w:hAnsi="Times New Roman" w:cs="Times New Roman"/>
                  <w:iCs/>
                  <w:sz w:val="18"/>
                  <w:szCs w:val="18"/>
                  <w:lang w:eastAsia="en-AU"/>
                </w:rPr>
                <w:t>https://www.gov.je/Health/Coronavirus/Pages/CoronavirusCases.aspx</w:t>
              </w:r>
            </w:hyperlink>
            <w:r w:rsidR="005A7E43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6EEAB3D7" w14:textId="77777777" w:rsidTr="00F72571">
        <w:trPr>
          <w:trHeight w:val="932"/>
          <w:jc w:val="center"/>
        </w:trPr>
        <w:tc>
          <w:tcPr>
            <w:tcW w:w="1879" w:type="dxa"/>
          </w:tcPr>
          <w:p w14:paraId="4E7117E1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uilan, Iran</w:t>
            </w:r>
          </w:p>
          <w:p w14:paraId="63ADF4E4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hakiba</w:t>
            </w: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 al</w:t>
            </w:r>
          </w:p>
          <w:p w14:paraId="2398CD16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ublished </w:t>
            </w:r>
          </w:p>
        </w:tc>
        <w:tc>
          <w:tcPr>
            <w:tcW w:w="2227" w:type="dxa"/>
          </w:tcPr>
          <w:p w14:paraId="38007AF1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 and IgM: VivaDiag COVID‐19 IgM/IgG from VivaChe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2121" w:type="dxa"/>
          </w:tcPr>
          <w:p w14:paraId="05794100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554F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sitivity 63.3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554F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for both IgM and IgG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554F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cificity 100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557" w:type="dxa"/>
          </w:tcPr>
          <w:p w14:paraId="17BF617D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ported adjustment for population and test characteristics.</w:t>
            </w:r>
          </w:p>
        </w:tc>
        <w:tc>
          <w:tcPr>
            <w:tcW w:w="1984" w:type="dxa"/>
          </w:tcPr>
          <w:p w14:paraId="240BACA3" w14:textId="77777777" w:rsidR="005A7E43" w:rsidRPr="003C6D3D" w:rsidRDefault="005A7E43" w:rsidP="00F72571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</w:pPr>
            <w:r w:rsidRPr="003C6D3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Guilan </w:t>
            </w:r>
            <w:hyperlink r:id="rId10" w:history="1">
              <w:r w:rsidRPr="008435AB">
                <w:rPr>
                  <w:rStyle w:val="Hyperlink"/>
                  <w:rFonts w:ascii="Times New Roman" w:eastAsia="Times New Roman" w:hAnsi="Times New Roman" w:cs="Times New Roman"/>
                  <w:iCs/>
                  <w:sz w:val="18"/>
                  <w:szCs w:val="18"/>
                  <w:lang w:eastAsia="en-AU"/>
                </w:rPr>
                <w:t>https://en.wikipedia.org/wiki/COVID-19_pandemic_in_Iran</w:t>
              </w:r>
            </w:hyperlink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6F8BC76C" w14:textId="77777777" w:rsidTr="00F72571">
        <w:trPr>
          <w:trHeight w:val="1801"/>
          <w:jc w:val="center"/>
        </w:trPr>
        <w:tc>
          <w:tcPr>
            <w:tcW w:w="1879" w:type="dxa"/>
          </w:tcPr>
          <w:p w14:paraId="3D023C03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Reykjavik, Iceland</w:t>
            </w:r>
          </w:p>
          <w:p w14:paraId="19C51124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udbjartsson et al</w:t>
            </w:r>
          </w:p>
          <w:p w14:paraId="382F4195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ublished</w:t>
            </w:r>
          </w:p>
        </w:tc>
        <w:tc>
          <w:tcPr>
            <w:tcW w:w="2227" w:type="dxa"/>
          </w:tcPr>
          <w:p w14:paraId="07F3D11E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pan-Ig: IgM, IgG, &amp; IgA against nucleoprotein (N) (Roche); the receptor binding domain (Wantai); IgM &amp; IgG against N (EDI/Eagle); and IgG &amp; IgA against the spike protein (Euroimmun).</w:t>
            </w:r>
          </w:p>
        </w:tc>
        <w:tc>
          <w:tcPr>
            <w:tcW w:w="2121" w:type="dxa"/>
          </w:tcPr>
          <w:p w14:paraId="2FAA132A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2E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.1% represents the lower bound of sensitivity of the combined pan-I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557" w:type="dxa"/>
          </w:tcPr>
          <w:p w14:paraId="2AADECA1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ported </w:t>
            </w:r>
            <w:r w:rsidRPr="00F34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justing for age, age squared, sex, and time since qPCR diagnos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984" w:type="dxa"/>
          </w:tcPr>
          <w:p w14:paraId="6D5BA311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 reported</w:t>
            </w:r>
          </w:p>
        </w:tc>
      </w:tr>
      <w:tr w:rsidR="005A7E43" w:rsidRPr="00721A36" w14:paraId="73CD41DE" w14:textId="77777777" w:rsidTr="00F72571">
        <w:trPr>
          <w:trHeight w:val="860"/>
          <w:jc w:val="center"/>
        </w:trPr>
        <w:tc>
          <w:tcPr>
            <w:tcW w:w="1879" w:type="dxa"/>
          </w:tcPr>
          <w:p w14:paraId="606E6B00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eneva, Switzerland</w:t>
            </w:r>
          </w:p>
          <w:p w14:paraId="070BC714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ringhini</w:t>
            </w: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 al</w:t>
            </w:r>
          </w:p>
          <w:p w14:paraId="69E10934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ublished</w:t>
            </w:r>
          </w:p>
        </w:tc>
        <w:tc>
          <w:tcPr>
            <w:tcW w:w="2227" w:type="dxa"/>
          </w:tcPr>
          <w:p w14:paraId="792AFFE8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: commercially available ELISA for IgG (Euroimmun AG, Lübeck, Germany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2121" w:type="dxa"/>
          </w:tcPr>
          <w:p w14:paraId="01A85654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800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sitivity 86.2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002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pecificity 100%.</w:t>
            </w:r>
          </w:p>
        </w:tc>
        <w:tc>
          <w:tcPr>
            <w:tcW w:w="2557" w:type="dxa"/>
          </w:tcPr>
          <w:p w14:paraId="32048F7C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ported </w:t>
            </w:r>
            <w:r w:rsidRPr="00F34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justing for ag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nd </w:t>
            </w:r>
            <w:r w:rsidRPr="00F34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984" w:type="dxa"/>
          </w:tcPr>
          <w:p w14:paraId="74016003" w14:textId="77777777" w:rsidR="005A7E43" w:rsidRPr="00721A36" w:rsidRDefault="00C233BC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1" w:history="1">
              <w:r w:rsidR="005A7E43" w:rsidRPr="008435AB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eastAsia="en-AU"/>
                </w:rPr>
                <w:t>https://covid-19-schweiz.bagapps.ch/fr-2.html</w:t>
              </w:r>
            </w:hyperlink>
            <w:r w:rsidR="005A7E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15D3FE24" w14:textId="77777777" w:rsidTr="00F72571">
        <w:trPr>
          <w:trHeight w:val="697"/>
          <w:jc w:val="center"/>
        </w:trPr>
        <w:tc>
          <w:tcPr>
            <w:tcW w:w="1879" w:type="dxa"/>
          </w:tcPr>
          <w:p w14:paraId="2464E41A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ockholm, Sweden</w:t>
            </w:r>
          </w:p>
          <w:p w14:paraId="4D8F7610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oxhed et al</w:t>
            </w:r>
          </w:p>
          <w:p w14:paraId="13B11BA2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print</w:t>
            </w:r>
          </w:p>
        </w:tc>
        <w:tc>
          <w:tcPr>
            <w:tcW w:w="2227" w:type="dxa"/>
          </w:tcPr>
          <w:p w14:paraId="0C7DC4D6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: commercially available ELISA for IgG against S1 and N proteins</w:t>
            </w:r>
          </w:p>
        </w:tc>
        <w:tc>
          <w:tcPr>
            <w:tcW w:w="2121" w:type="dxa"/>
          </w:tcPr>
          <w:p w14:paraId="4FF4F4F2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 determined sensitivity 100%, Specificity 96-100%</w:t>
            </w:r>
          </w:p>
        </w:tc>
        <w:tc>
          <w:tcPr>
            <w:tcW w:w="2557" w:type="dxa"/>
          </w:tcPr>
          <w:p w14:paraId="0365D264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ported: </w:t>
            </w:r>
            <w:r w:rsidRPr="00CC3A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an fluorescence intensity</w:t>
            </w:r>
            <w:r w:rsidRPr="00D23B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values were log transformed and normalized to adjust for background binding of human Ig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984" w:type="dxa"/>
          </w:tcPr>
          <w:p w14:paraId="7444FE12" w14:textId="77777777" w:rsidR="005A7E43" w:rsidRPr="00F50097" w:rsidRDefault="00C233BC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2" w:history="1">
              <w:r w:rsidR="005A7E43" w:rsidRPr="00EC51C2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eastAsia="en-AU"/>
                </w:rPr>
                <w:t>https://ourworldindata.org/coronavirus/country/sweden?country=~SWE</w:t>
              </w:r>
            </w:hyperlink>
            <w:r w:rsidR="005A7E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199C69B0" w14:textId="77777777" w:rsidTr="00F72571">
        <w:trPr>
          <w:trHeight w:val="853"/>
          <w:jc w:val="center"/>
        </w:trPr>
        <w:tc>
          <w:tcPr>
            <w:tcW w:w="1879" w:type="dxa"/>
          </w:tcPr>
          <w:p w14:paraId="00C95977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Five university hospital districts, Finland</w:t>
            </w:r>
          </w:p>
          <w:p w14:paraId="4779C80D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innish Institute for Health and Welfare Report</w:t>
            </w:r>
          </w:p>
        </w:tc>
        <w:tc>
          <w:tcPr>
            <w:tcW w:w="2227" w:type="dxa"/>
          </w:tcPr>
          <w:p w14:paraId="25FC7FCE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: against nucleoprotein and spike glycoprotein S1 and S2, the antigens manufactured by The Native Antigen Company</w:t>
            </w:r>
          </w:p>
        </w:tc>
        <w:tc>
          <w:tcPr>
            <w:tcW w:w="2121" w:type="dxa"/>
          </w:tcPr>
          <w:p w14:paraId="62BFC20C" w14:textId="77777777" w:rsidR="005A7E4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tudy determined Sensitivity: 100% </w:t>
            </w:r>
          </w:p>
          <w:p w14:paraId="718439BF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pecificity: 98%</w:t>
            </w:r>
          </w:p>
        </w:tc>
        <w:tc>
          <w:tcPr>
            <w:tcW w:w="2557" w:type="dxa"/>
          </w:tcPr>
          <w:p w14:paraId="78A84A19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 adjustment reported or made.</w:t>
            </w:r>
          </w:p>
        </w:tc>
        <w:tc>
          <w:tcPr>
            <w:tcW w:w="1984" w:type="dxa"/>
          </w:tcPr>
          <w:p w14:paraId="6B2F88B5" w14:textId="77777777" w:rsidR="005A7E43" w:rsidRPr="003E663F" w:rsidRDefault="00C233BC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3" w:history="1">
              <w:r w:rsidR="005A7E43" w:rsidRPr="00917D1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eastAsia="en-AU"/>
                </w:rPr>
                <w:t>https://covid19.who.int/region/euro/country/fi</w:t>
              </w:r>
            </w:hyperlink>
            <w:r w:rsidR="005A7E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67477C67" w14:textId="77777777" w:rsidTr="00F72571">
        <w:trPr>
          <w:trHeight w:val="866"/>
          <w:jc w:val="center"/>
        </w:trPr>
        <w:tc>
          <w:tcPr>
            <w:tcW w:w="1879" w:type="dxa"/>
          </w:tcPr>
          <w:p w14:paraId="208F4800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angelt, Germany</w:t>
            </w:r>
          </w:p>
          <w:p w14:paraId="33C9F148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reeck et al</w:t>
            </w:r>
          </w:p>
          <w:p w14:paraId="653A235B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ublished</w:t>
            </w:r>
          </w:p>
        </w:tc>
        <w:tc>
          <w:tcPr>
            <w:tcW w:w="2227" w:type="dxa"/>
          </w:tcPr>
          <w:p w14:paraId="026B4FDA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 and IgA: ELISA on the EUROIMMUN Analyzer I platform (most recent CE version for IgG ELISA as of April 2020)</w:t>
            </w:r>
          </w:p>
        </w:tc>
        <w:tc>
          <w:tcPr>
            <w:tcW w:w="2121" w:type="dxa"/>
          </w:tcPr>
          <w:p w14:paraId="69E2FFFC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754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sitivity 90.9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</w:t>
            </w:r>
            <w:r w:rsidRPr="00754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ecificity 99.1% </w:t>
            </w:r>
          </w:p>
        </w:tc>
        <w:tc>
          <w:tcPr>
            <w:tcW w:w="2557" w:type="dxa"/>
          </w:tcPr>
          <w:p w14:paraId="448363AE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ported </w:t>
            </w:r>
            <w:r w:rsidRPr="00F34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justing for ag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nd </w:t>
            </w:r>
            <w:r w:rsidRPr="00F34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984" w:type="dxa"/>
          </w:tcPr>
          <w:p w14:paraId="7F93E1B9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12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orth Rhine-Westphalia </w:t>
            </w:r>
            <w:hyperlink r:id="rId14" w:anchor="North_Rhine-Westphalia" w:history="1">
              <w:r w:rsidRPr="008435AB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eastAsia="en-AU"/>
                </w:rPr>
                <w:t>https://en.wikipedia.org/wiki/COVID-19_pandemic_in_Germany#North_Rhine-Westphalia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A7E43" w:rsidRPr="00721A36" w14:paraId="777D5135" w14:textId="77777777" w:rsidTr="00F72571">
        <w:trPr>
          <w:trHeight w:val="877"/>
          <w:jc w:val="center"/>
        </w:trPr>
        <w:tc>
          <w:tcPr>
            <w:tcW w:w="1879" w:type="dxa"/>
          </w:tcPr>
          <w:p w14:paraId="3C7C618C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arrio Mugica, Buenos Aires, Argentina</w:t>
            </w:r>
          </w:p>
          <w:p w14:paraId="0AB70171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igar et al</w:t>
            </w:r>
          </w:p>
          <w:p w14:paraId="29BF0DC4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print</w:t>
            </w:r>
          </w:p>
        </w:tc>
        <w:tc>
          <w:tcPr>
            <w:tcW w:w="2227" w:type="dxa"/>
          </w:tcPr>
          <w:p w14:paraId="217FD725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: COVIDAR IgG ELISA (Laboratorio Lemos SRL, Buenos Aires, Argentina)</w:t>
            </w:r>
          </w:p>
        </w:tc>
        <w:tc>
          <w:tcPr>
            <w:tcW w:w="2121" w:type="dxa"/>
          </w:tcPr>
          <w:p w14:paraId="406D7019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F67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nsitivity 75%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F67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7 day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fter </w:t>
            </w:r>
            <w:r w:rsidRPr="00F67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ymptom ons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  <w:r w:rsidRPr="00F67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nd 95%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F67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fter 21 da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  <w:r w:rsidRPr="00F67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using RT-PCR as the gold standard. The specificity was 100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557" w:type="dxa"/>
          </w:tcPr>
          <w:p w14:paraId="417237C3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ported </w:t>
            </w:r>
            <w:r w:rsidRPr="00F34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j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ments for non-response, projection of sample to the entire population, and </w:t>
            </w:r>
            <w:r w:rsidRPr="00F34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r ag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nd </w:t>
            </w:r>
            <w:r w:rsidRPr="00F34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984" w:type="dxa"/>
          </w:tcPr>
          <w:p w14:paraId="55D21505" w14:textId="77777777" w:rsidR="005A7E43" w:rsidRPr="00F50097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 provided</w:t>
            </w:r>
          </w:p>
        </w:tc>
      </w:tr>
      <w:tr w:rsidR="005A7E43" w:rsidRPr="00721A36" w14:paraId="40CED0BB" w14:textId="77777777" w:rsidTr="00F72571">
        <w:trPr>
          <w:trHeight w:val="939"/>
          <w:jc w:val="center"/>
        </w:trPr>
        <w:tc>
          <w:tcPr>
            <w:tcW w:w="1879" w:type="dxa"/>
          </w:tcPr>
          <w:p w14:paraId="1DA149C7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Utsunomiya, Japan</w:t>
            </w:r>
          </w:p>
          <w:p w14:paraId="4F9823F2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wa et al</w:t>
            </w:r>
          </w:p>
          <w:p w14:paraId="1AA7CDCA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blished</w:t>
            </w:r>
          </w:p>
        </w:tc>
        <w:tc>
          <w:tcPr>
            <w:tcW w:w="2227" w:type="dxa"/>
          </w:tcPr>
          <w:p w14:paraId="328E6DD0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: SARS-CoV2 IgG chemiluminescence assay from Shenzhen YHLO Biotech Co., Ltd., Shenzhen, China</w:t>
            </w:r>
          </w:p>
        </w:tc>
        <w:tc>
          <w:tcPr>
            <w:tcW w:w="2121" w:type="dxa"/>
          </w:tcPr>
          <w:p w14:paraId="1D179D94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EC0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sitivity 97.3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EC0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EC05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cificity 96.3%</w:t>
            </w:r>
          </w:p>
        </w:tc>
        <w:tc>
          <w:tcPr>
            <w:tcW w:w="2557" w:type="dxa"/>
          </w:tcPr>
          <w:p w14:paraId="2E050884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ported </w:t>
            </w:r>
            <w:r w:rsidRPr="00F34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j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ments </w:t>
            </w:r>
            <w:r w:rsidRPr="00674D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 estimate the population-based weighted prevalence using baseline data from the registry, including age, gender, distance to clinic, residential district, and the number of cohabitants of participants and nonparticipa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</w:p>
        </w:tc>
        <w:tc>
          <w:tcPr>
            <w:tcW w:w="1984" w:type="dxa"/>
          </w:tcPr>
          <w:p w14:paraId="122469F3" w14:textId="77777777" w:rsidR="005A7E43" w:rsidRPr="003E663F" w:rsidRDefault="00C233BC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5" w:history="1">
              <w:r w:rsidR="005A7E43" w:rsidRPr="003E663F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eastAsia="en-AU"/>
                </w:rPr>
                <w:t>http://www.pref.tochigi.lg.jp/english/documents/hasseijyoukyou0719.pdf</w:t>
              </w:r>
            </w:hyperlink>
            <w:r w:rsidR="005A7E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1A015962" w14:textId="77777777" w:rsidR="005A7E43" w:rsidRPr="003E663F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A7E43" w:rsidRPr="00721A36" w14:paraId="48710824" w14:textId="77777777" w:rsidTr="00F72571">
        <w:trPr>
          <w:trHeight w:val="1355"/>
          <w:jc w:val="center"/>
        </w:trPr>
        <w:tc>
          <w:tcPr>
            <w:tcW w:w="1879" w:type="dxa"/>
          </w:tcPr>
          <w:p w14:paraId="592A5E63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eustadt-am-Rennsteig, German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is et al</w:t>
            </w:r>
          </w:p>
          <w:p w14:paraId="4973EE9B" w14:textId="77777777" w:rsidR="005A7E43" w:rsidRPr="00C00093" w:rsidRDefault="005A7E43" w:rsidP="00F72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000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blished</w:t>
            </w:r>
          </w:p>
        </w:tc>
        <w:tc>
          <w:tcPr>
            <w:tcW w:w="4348" w:type="dxa"/>
            <w:gridSpan w:val="2"/>
          </w:tcPr>
          <w:p w14:paraId="7F9586B3" w14:textId="77777777" w:rsidR="005A7E4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G: two ELIS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</w:t>
            </w:r>
          </w:p>
          <w:p w14:paraId="265D6B6D" w14:textId="77777777" w:rsidR="005A7E4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pitope Diagnostics Inc., San Diego, US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ns: 98.4%, Spec: 99.8%</w:t>
            </w:r>
          </w:p>
          <w:p w14:paraId="68EF0BBD" w14:textId="77777777" w:rsidR="005A7E4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uroimmun, Lübeck, Germa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 Sens: 90%, Spec: 100%</w:t>
            </w:r>
          </w:p>
          <w:p w14:paraId="35A23504" w14:textId="77777777" w:rsidR="005A7E4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ur chemiluminescence assa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</w:t>
            </w:r>
          </w:p>
          <w:p w14:paraId="2AD8AEC0" w14:textId="77777777" w:rsidR="005A7E4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Liaison SARS-CoV-2 S1/S2 IgG CLIA, </w:t>
            </w: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Sorin, Saluggia, Ital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 Sens: 97.6%, Spec: 99.3%.</w:t>
            </w:r>
          </w:p>
          <w:p w14:paraId="55B4BC7D" w14:textId="77777777" w:rsidR="005A7E4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368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glumi 2019-nCoV IgG CL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nibe Co., Ltd., Shenzhen, Chin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ns: 91.2%, Spec: 100%</w:t>
            </w:r>
          </w:p>
          <w:p w14:paraId="11AFDEDB" w14:textId="77777777" w:rsidR="005A7E43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00F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bott SARS-CoV 2 IgG CM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00F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bbott, Chicago, US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ns: 100%, Spec: 99.6%</w:t>
            </w:r>
          </w:p>
          <w:p w14:paraId="23052A10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F4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csys Anti-SARS-CoV-2 ECL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721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oche, Basel Switzerland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ens: 100%, Spec: 99.8%</w:t>
            </w:r>
          </w:p>
        </w:tc>
        <w:tc>
          <w:tcPr>
            <w:tcW w:w="2557" w:type="dxa"/>
          </w:tcPr>
          <w:p w14:paraId="182B6BA0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 reports adjustment for cluster effects, and age and sex.</w:t>
            </w:r>
          </w:p>
        </w:tc>
        <w:tc>
          <w:tcPr>
            <w:tcW w:w="1984" w:type="dxa"/>
          </w:tcPr>
          <w:p w14:paraId="54CC9B5C" w14:textId="77777777" w:rsidR="005A7E43" w:rsidRPr="00721A36" w:rsidRDefault="005A7E43" w:rsidP="00F725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 provided</w:t>
            </w:r>
          </w:p>
        </w:tc>
      </w:tr>
    </w:tbl>
    <w:p w14:paraId="33522040" w14:textId="77777777" w:rsidR="005A7E43" w:rsidRDefault="005A7E43" w:rsidP="005A7E43">
      <w:pPr>
        <w:pStyle w:val="NormalWeb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76363">
        <w:rPr>
          <w:rFonts w:ascii="Times New Roman" w:hAnsi="Times New Roman" w:cs="Times New Roman"/>
          <w:sz w:val="24"/>
          <w:szCs w:val="24"/>
        </w:rPr>
        <w:t>Bryan A, Pepper G, Wener MH, Fink SL, Morishima C, Chaudhary A, et al. Performance Characteristics of the Abbott Architect SARS-CoV-2 IgG Assay and Seroprevalence in Boise, Idaho. Journal of Clinical Microbiology. 2020;58(8):e00941-20.</w:t>
      </w:r>
    </w:p>
    <w:p w14:paraId="48B6DB83" w14:textId="77777777" w:rsidR="009C2819" w:rsidRDefault="00C233BC"/>
    <w:sectPr w:rsidR="009C2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43"/>
    <w:rsid w:val="001B3AC6"/>
    <w:rsid w:val="00497662"/>
    <w:rsid w:val="005A7E43"/>
    <w:rsid w:val="005C025C"/>
    <w:rsid w:val="008331A9"/>
    <w:rsid w:val="00C233BC"/>
    <w:rsid w:val="00CE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765CE"/>
  <w15:chartTrackingRefBased/>
  <w15:docId w15:val="{95D396E0-BA16-473A-98D0-7ADED6ACC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E43"/>
  </w:style>
  <w:style w:type="paragraph" w:styleId="Heading1">
    <w:name w:val="heading 1"/>
    <w:basedOn w:val="Normal"/>
    <w:next w:val="Normal"/>
    <w:link w:val="Heading1Char"/>
    <w:uiPriority w:val="9"/>
    <w:qFormat/>
    <w:rsid w:val="005A7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E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E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7E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A7E43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5A7E43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5A7E43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datadesk/california-coronavirus-data/blob/master/latimes-county-totals.csv" TargetMode="External"/><Relationship Id="rId13" Type="http://schemas.openxmlformats.org/officeDocument/2006/relationships/hyperlink" Target="https://covid19.who.int/region/euro/country/f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ovid.saude.gov.br/" TargetMode="External"/><Relationship Id="rId12" Type="http://schemas.openxmlformats.org/officeDocument/2006/relationships/hyperlink" Target="https://ourworldindata.org/coronavirus/country/sweden?country=~SWE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covid19.who.int/region/euro/country/hu" TargetMode="External"/><Relationship Id="rId11" Type="http://schemas.openxmlformats.org/officeDocument/2006/relationships/hyperlink" Target="https://covid-19-schweiz.bagapps.ch/fr-2.html" TargetMode="External"/><Relationship Id="rId5" Type="http://schemas.openxmlformats.org/officeDocument/2006/relationships/hyperlink" Target="https://ourworldindata.org/" TargetMode="External"/><Relationship Id="rId15" Type="http://schemas.openxmlformats.org/officeDocument/2006/relationships/hyperlink" Target="http://www.pref.tochigi.lg.jp/english/documents/hasseijyoukyou0719.pdf" TargetMode="External"/><Relationship Id="rId10" Type="http://schemas.openxmlformats.org/officeDocument/2006/relationships/hyperlink" Target="https://en.wikipedia.org/wiki/COVID-19_pandemic_in_Iran" TargetMode="External"/><Relationship Id="rId4" Type="http://schemas.openxmlformats.org/officeDocument/2006/relationships/hyperlink" Target="https://ourworldindata.org/" TargetMode="External"/><Relationship Id="rId9" Type="http://schemas.openxmlformats.org/officeDocument/2006/relationships/hyperlink" Target="https://www.gov.je/Health/Coronavirus/Pages/CoronavirusCases.aspx" TargetMode="External"/><Relationship Id="rId14" Type="http://schemas.openxmlformats.org/officeDocument/2006/relationships/hyperlink" Target="https://en.wikipedia.org/wiki/COVID-19_pandemic_in_German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26</Words>
  <Characters>6422</Characters>
  <Application>Microsoft Office Word</Application>
  <DocSecurity>0</DocSecurity>
  <Lines>53</Lines>
  <Paragraphs>15</Paragraphs>
  <ScaleCrop>false</ScaleCrop>
  <Company/>
  <LinksUpToDate>false</LinksUpToDate>
  <CharactersWithSpaces>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ngerel Byambasuren</dc:creator>
  <cp:keywords/>
  <dc:description/>
  <cp:lastModifiedBy>Editor</cp:lastModifiedBy>
  <cp:revision>5</cp:revision>
  <dcterms:created xsi:type="dcterms:W3CDTF">2021-02-15T14:35:00Z</dcterms:created>
  <dcterms:modified xsi:type="dcterms:W3CDTF">2021-03-26T11:21:00Z</dcterms:modified>
</cp:coreProperties>
</file>